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120" w:after="240"/>
        <w:ind w:left="0" w:right="0" w:hanging="0"/>
        <w:jc w:val="center"/>
        <w:rPr>
          <w:rFonts w:eastAsia="宋体"/>
          <w:b/>
          <w:b/>
          <w:bCs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en-US" w:bidi="ar"/>
        </w:rPr>
        <w:t>Supplementary Table 1. Quality analysis of the transcriptome data.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73810</wp:posOffset>
                </wp:positionH>
                <wp:positionV relativeFrom="paragraph">
                  <wp:posOffset>27305</wp:posOffset>
                </wp:positionV>
                <wp:extent cx="4936490" cy="3478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6490" cy="3478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4" w:type="dxa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868"/>
                              <w:gridCol w:w="1023"/>
                              <w:gridCol w:w="968"/>
                              <w:gridCol w:w="1063"/>
                              <w:gridCol w:w="1160"/>
                              <w:gridCol w:w="1486"/>
                              <w:gridCol w:w="120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ample name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 xml:space="preserve">aw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eads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 xml:space="preserve">lea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eads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Q3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Top Mapp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 xml:space="preserve">Multip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M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appe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N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563386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3026610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6.8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2.1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3.57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N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057788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8331946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6.6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1.8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4.8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N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244622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006163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6.68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1.86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4.5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N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15343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019949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9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8.2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8.6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N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5077213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9248286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5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8.4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9.8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N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832688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935654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5.1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8.53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0.3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R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820132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514670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64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7.77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2.6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R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336505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1854676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77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7.98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2.36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WR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51847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490598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6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7.75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2.55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R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162584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4307832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59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7.82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2.06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R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6908800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5348350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4.83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8.04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3.32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SR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5229736</w:t>
                                  </w:r>
                                </w:p>
                              </w:tc>
                              <w:tc>
                                <w:tcPr>
                                  <w:tcW w:w="9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43738928</w:t>
                                  </w:r>
                                </w:p>
                              </w:tc>
                              <w:tc>
                                <w:tcPr>
                                  <w:tcW w:w="106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95.02</w:t>
                                  </w:r>
                                </w:p>
                              </w:tc>
                              <w:tc>
                                <w:tcPr>
                                  <w:tcW w:w="11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88.49</w:t>
                                  </w:r>
                                </w:p>
                              </w:tc>
                              <w:tc>
                                <w:tcPr>
                                  <w:tcW w:w="148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73.9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uto" w:line="360"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i w:val="false"/>
                                      <w:i w:val="false"/>
                                      <w:color w:val="000000"/>
                                      <w:sz w:val="21"/>
                                      <w:szCs w:val="21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 w:val="false"/>
                                      <w:color w:val="000000"/>
                                      <w:kern w:val="0"/>
                                      <w:sz w:val="21"/>
                                      <w:szCs w:val="21"/>
                                      <w:u w:val="none"/>
                                      <w:lang w:val="en-US" w:eastAsia="zh-CN" w:bidi="ar-SA"/>
                                    </w:rPr>
                                    <w:t>0.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7pt;height:273.9pt;mso-wrap-distance-left:9pt;mso-wrap-distance-right:9pt;mso-wrap-distance-top:0pt;mso-wrap-distance-bottom:0pt;margin-top:2.15pt;mso-position-vertical-relative:text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7774" w:type="dxa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868"/>
                        <w:gridCol w:w="1023"/>
                        <w:gridCol w:w="968"/>
                        <w:gridCol w:w="1063"/>
                        <w:gridCol w:w="1160"/>
                        <w:gridCol w:w="1486"/>
                        <w:gridCol w:w="120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ample name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 xml:space="preserve">aw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eads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 xml:space="preserve">lean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R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eads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Q30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Top Mapped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 xml:space="preserve">Multiple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M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apped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（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N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5633866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3026610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6.84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2.16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3.57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N2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0577884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8331946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6.69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1.84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4.8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N3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2446224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006163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6.68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1.86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4.53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N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1534300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019949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9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8.2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8.62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N2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50772136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9248286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5.1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8.4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9.82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9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N3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8326882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935654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5.1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8.53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0.32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8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R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820132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5146702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64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7.77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2.62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9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R2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3365056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1854676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77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7.98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2.36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1.0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WR3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518476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4905982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6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7.75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2.55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8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R1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162584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4307832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59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7.82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2.06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7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R2</w:t>
                            </w:r>
                          </w:p>
                        </w:tc>
                        <w:tc>
                          <w:tcPr>
                            <w:tcW w:w="102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6908800</w:t>
                            </w:r>
                          </w:p>
                        </w:tc>
                        <w:tc>
                          <w:tcPr>
                            <w:tcW w:w="9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5348350</w:t>
                            </w:r>
                          </w:p>
                        </w:tc>
                        <w:tc>
                          <w:tcPr>
                            <w:tcW w:w="10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4.83</w:t>
                            </w:r>
                          </w:p>
                        </w:tc>
                        <w:tc>
                          <w:tcPr>
                            <w:tcW w:w="11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8.04</w:t>
                            </w:r>
                          </w:p>
                        </w:tc>
                        <w:tc>
                          <w:tcPr>
                            <w:tcW w:w="148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3.32</w:t>
                            </w:r>
                          </w:p>
                        </w:tc>
                        <w:tc>
                          <w:tcPr>
                            <w:tcW w:w="12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SR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5229736</w:t>
                            </w:r>
                          </w:p>
                        </w:tc>
                        <w:tc>
                          <w:tcPr>
                            <w:tcW w:w="9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43738928</w:t>
                            </w:r>
                          </w:p>
                        </w:tc>
                        <w:tc>
                          <w:tcPr>
                            <w:tcW w:w="106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95.02</w:t>
                            </w:r>
                          </w:p>
                        </w:tc>
                        <w:tc>
                          <w:tcPr>
                            <w:tcW w:w="11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88.49</w:t>
                            </w:r>
                          </w:p>
                        </w:tc>
                        <w:tc>
                          <w:tcPr>
                            <w:tcW w:w="148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73.9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uto" w:line="360"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i w:val="false"/>
                                <w:i w:val="false"/>
                                <w:color w:val="000000"/>
                                <w:sz w:val="21"/>
                                <w:szCs w:val="21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 w:val="false"/>
                                <w:color w:val="000000"/>
                                <w:kern w:val="0"/>
                                <w:sz w:val="21"/>
                                <w:szCs w:val="21"/>
                                <w:u w:val="none"/>
                                <w:lang w:val="en-US" w:eastAsia="zh-CN" w:bidi="ar-SA"/>
                              </w:rPr>
                              <w:t>0.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0:59:49Z</dcterms:created>
  <dc:creator>10369</dc:creator>
  <dc:description/>
  <dc:language>en-US</dc:language>
  <cp:lastModifiedBy>屁屁oo</cp:lastModifiedBy>
  <dcterms:modified xsi:type="dcterms:W3CDTF">2020-07-25T05:0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